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3711F" w14:textId="77777777" w:rsidR="004B3E67" w:rsidRPr="008966BB" w:rsidRDefault="004B3E67" w:rsidP="004B3E67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966BB">
        <w:rPr>
          <w:rFonts w:ascii="Arial" w:eastAsia="Arial" w:hAnsi="Arial" w:cs="Arial"/>
          <w:b/>
          <w:bCs/>
          <w:i/>
          <w:iCs/>
          <w:sz w:val="30"/>
          <w:szCs w:val="30"/>
          <w:lang w:val="en-US"/>
        </w:rPr>
        <w:t>Appendix A – Supplementary tables and figures</w:t>
      </w:r>
      <w:r w:rsidRPr="008966BB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</w:p>
    <w:p w14:paraId="7FD7958A" w14:textId="77777777" w:rsidR="004B3E67" w:rsidRPr="008966BB" w:rsidRDefault="004B3E67" w:rsidP="004B3E67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sz w:val="24"/>
          <w:szCs w:val="24"/>
        </w:rPr>
      </w:pPr>
      <w:r w:rsidRPr="008966BB">
        <w:rPr>
          <w:b/>
          <w:bCs/>
        </w:rPr>
        <w:t xml:space="preserve">Supplementary Figure A.1 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>Overall survival for advanced non-small cell lung cancer patients treated with first line(1L) pembrolizumab (</w:t>
      </w:r>
      <w:proofErr w:type="spellStart"/>
      <w:r w:rsidRPr="008966BB">
        <w:rPr>
          <w:rStyle w:val="cf01"/>
          <w:rFonts w:ascii="Times New Roman" w:hAnsi="Times New Roman" w:cs="Times New Roman"/>
          <w:sz w:val="24"/>
          <w:szCs w:val="24"/>
        </w:rPr>
        <w:t>pembro</w:t>
      </w:r>
      <w:proofErr w:type="spellEnd"/>
      <w:r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mono- and combination therapy) both unadjusted and adjusted for age, stage, histology and sex compared to 1L platinum-based chemotherapy in the period before immune checkpoint inhibitors (ICI) were available (Chemo-pre-ICI). </w:t>
      </w:r>
    </w:p>
    <w:p w14:paraId="0C90C2D3" w14:textId="47422B9E" w:rsidR="004B3E67" w:rsidRPr="008966BB" w:rsidRDefault="00DF1CCC" w:rsidP="004B3E67">
      <w:pPr>
        <w:pStyle w:val="pf0"/>
        <w:spacing w:line="360" w:lineRule="auto"/>
        <w:jc w:val="both"/>
      </w:pPr>
      <w:r w:rsidRPr="008966BB">
        <w:rPr>
          <w:noProof/>
        </w:rPr>
        <w:drawing>
          <wp:inline distT="0" distB="0" distL="0" distR="0" wp14:anchorId="509021E4" wp14:editId="3FF5CB3F">
            <wp:extent cx="5760720" cy="4181475"/>
            <wp:effectExtent l="0" t="0" r="0" b="9525"/>
            <wp:docPr id="33560984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60984" name="Picture 1" descr="A graph of a number of patien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EDD83" w14:textId="77777777" w:rsidR="004B3E67" w:rsidRPr="008966BB" w:rsidRDefault="004B3E67" w:rsidP="004B3E67">
      <w:pPr>
        <w:rPr>
          <w:lang w:val="en-US"/>
        </w:rPr>
      </w:pPr>
      <w:r w:rsidRPr="008966BB">
        <w:rPr>
          <w:lang w:val="en-US"/>
        </w:rPr>
        <w:br w:type="page"/>
      </w:r>
    </w:p>
    <w:p w14:paraId="0BD4C1A9" w14:textId="77777777" w:rsidR="004B3E67" w:rsidRPr="008966BB" w:rsidRDefault="004B3E67" w:rsidP="004B3E67">
      <w:pPr>
        <w:rPr>
          <w:rStyle w:val="eop"/>
          <w:rFonts w:ascii="Times New Roman" w:hAnsi="Times New Roman" w:cs="Times New Roman"/>
          <w:sz w:val="24"/>
          <w:szCs w:val="24"/>
          <w:lang w:val="en-US"/>
        </w:rPr>
      </w:pPr>
      <w:r w:rsidRPr="008966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A.1</w:t>
      </w:r>
      <w:r w:rsidRPr="008966BB">
        <w:rPr>
          <w:rFonts w:ascii="Times New Roman" w:hAnsi="Times New Roman" w:cs="Times New Roman"/>
          <w:sz w:val="24"/>
          <w:szCs w:val="24"/>
          <w:lang w:val="en-US"/>
        </w:rPr>
        <w:t>: Type of c</w:t>
      </w:r>
      <w:r w:rsidRPr="008966BB">
        <w:rPr>
          <w:rStyle w:val="eop"/>
          <w:rFonts w:ascii="Times New Roman" w:hAnsi="Times New Roman" w:cs="Times New Roman"/>
          <w:sz w:val="24"/>
          <w:szCs w:val="24"/>
          <w:lang w:val="en-US"/>
        </w:rPr>
        <w:t>hemotherapy-agents given to advanced NSCLC patients in Norway from 2012-21</w:t>
      </w:r>
    </w:p>
    <w:p w14:paraId="7C16266A" w14:textId="77777777" w:rsidR="004B3E67" w:rsidRPr="008966BB" w:rsidRDefault="004B3E67" w:rsidP="004B3E67">
      <w:pPr>
        <w:pStyle w:val="pf0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60"/>
      </w:tblGrid>
      <w:tr w:rsidR="008966BB" w:rsidRPr="008966BB" w14:paraId="5F6D6A3F" w14:textId="77777777" w:rsidTr="07073C3E">
        <w:trPr>
          <w:trHeight w:val="300"/>
        </w:trPr>
        <w:tc>
          <w:tcPr>
            <w:tcW w:w="9060" w:type="dxa"/>
            <w:shd w:val="clear" w:color="auto" w:fill="F2F2F2" w:themeFill="background1" w:themeFillShade="F2"/>
          </w:tcPr>
          <w:p w14:paraId="78CCAF49" w14:textId="77777777" w:rsidR="004B3E67" w:rsidRPr="008966BB" w:rsidRDefault="004B3E67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8966BB">
              <w:rPr>
                <w:rFonts w:ascii="Calibri" w:eastAsia="Calibri" w:hAnsi="Calibri" w:cs="Calibri"/>
                <w:b/>
                <w:bCs/>
                <w:lang w:val="en-GB"/>
              </w:rPr>
              <w:t>First line - platinum-based chemotherapy</w:t>
            </w:r>
          </w:p>
        </w:tc>
      </w:tr>
      <w:tr w:rsidR="008966BB" w:rsidRPr="008966BB" w14:paraId="0B95CB2D" w14:textId="77777777" w:rsidTr="07073C3E">
        <w:trPr>
          <w:trHeight w:val="300"/>
        </w:trPr>
        <w:tc>
          <w:tcPr>
            <w:tcW w:w="9060" w:type="dxa"/>
          </w:tcPr>
          <w:p w14:paraId="0391CDEE" w14:textId="00C23633" w:rsidR="004B3E67" w:rsidRPr="008966BB" w:rsidRDefault="004B3E67">
            <w:pPr>
              <w:rPr>
                <w:rFonts w:ascii="Calibri" w:eastAsia="Calibri" w:hAnsi="Calibri" w:cs="Calibri"/>
                <w:lang w:val="en-GB"/>
              </w:rPr>
            </w:pPr>
            <w:r w:rsidRPr="008966BB">
              <w:rPr>
                <w:rFonts w:ascii="Calibri" w:eastAsia="Calibri" w:hAnsi="Calibri" w:cs="Calibri"/>
                <w:b/>
                <w:bCs/>
                <w:lang w:val="en-GB"/>
              </w:rPr>
              <w:t xml:space="preserve">Carboplatin </w:t>
            </w:r>
            <w:r w:rsidRPr="008966BB">
              <w:rPr>
                <w:rFonts w:ascii="Calibri" w:eastAsia="Calibri" w:hAnsi="Calibri" w:cs="Calibri"/>
                <w:lang w:val="en-GB"/>
              </w:rPr>
              <w:t>as single agent or in combinations with one or more of the following agents: vinorelbine, pemetrexed, etoposid</w:t>
            </w:r>
            <w:r w:rsidR="00ED67C3" w:rsidRPr="008966BB">
              <w:rPr>
                <w:rFonts w:ascii="Calibri" w:eastAsia="Calibri" w:hAnsi="Calibri" w:cs="Calibri"/>
                <w:lang w:val="en-GB"/>
              </w:rPr>
              <w:t>e</w:t>
            </w:r>
            <w:r w:rsidRPr="008966BB">
              <w:rPr>
                <w:rFonts w:ascii="Calibri" w:eastAsia="Calibri" w:hAnsi="Calibri" w:cs="Calibri"/>
                <w:lang w:val="en-GB"/>
              </w:rPr>
              <w:t xml:space="preserve">, gemcitabine, paclitaxel and bevacizumab </w:t>
            </w:r>
          </w:p>
        </w:tc>
      </w:tr>
      <w:tr w:rsidR="008966BB" w:rsidRPr="008966BB" w14:paraId="7A0A8E79" w14:textId="77777777" w:rsidTr="07073C3E">
        <w:trPr>
          <w:trHeight w:val="300"/>
        </w:trPr>
        <w:tc>
          <w:tcPr>
            <w:tcW w:w="9060" w:type="dxa"/>
          </w:tcPr>
          <w:p w14:paraId="0CA03B2B" w14:textId="75EFA574" w:rsidR="004B3E67" w:rsidRPr="008966BB" w:rsidRDefault="004B3E67">
            <w:pPr>
              <w:rPr>
                <w:rFonts w:ascii="Calibri" w:eastAsia="Calibri" w:hAnsi="Calibri" w:cs="Calibri"/>
                <w:lang w:val="en-GB"/>
              </w:rPr>
            </w:pPr>
            <w:r w:rsidRPr="008966BB">
              <w:rPr>
                <w:rFonts w:ascii="Calibri" w:eastAsia="Calibri" w:hAnsi="Calibri" w:cs="Calibri"/>
                <w:b/>
                <w:bCs/>
                <w:lang w:val="en-GB"/>
              </w:rPr>
              <w:t xml:space="preserve">Cisplatin </w:t>
            </w:r>
            <w:r w:rsidRPr="008966BB">
              <w:rPr>
                <w:rFonts w:ascii="Calibri" w:eastAsia="Calibri" w:hAnsi="Calibri" w:cs="Calibri"/>
                <w:lang w:val="en-GB"/>
              </w:rPr>
              <w:t>as single agent or in combinations with one or more of the following agents: vinorelbine, etoposid</w:t>
            </w:r>
            <w:r w:rsidR="00ED67C3" w:rsidRPr="008966BB">
              <w:rPr>
                <w:rFonts w:ascii="Calibri" w:eastAsia="Calibri" w:hAnsi="Calibri" w:cs="Calibri"/>
                <w:lang w:val="en-GB"/>
              </w:rPr>
              <w:t>e</w:t>
            </w:r>
            <w:r w:rsidRPr="008966BB">
              <w:rPr>
                <w:rFonts w:ascii="Calibri" w:eastAsia="Calibri" w:hAnsi="Calibri" w:cs="Calibri"/>
                <w:lang w:val="en-GB"/>
              </w:rPr>
              <w:t xml:space="preserve"> or gemcitabine</w:t>
            </w:r>
          </w:p>
        </w:tc>
      </w:tr>
      <w:tr w:rsidR="008966BB" w:rsidRPr="008966BB" w14:paraId="247F43C8" w14:textId="77777777" w:rsidTr="07073C3E">
        <w:trPr>
          <w:trHeight w:val="300"/>
        </w:trPr>
        <w:tc>
          <w:tcPr>
            <w:tcW w:w="9060" w:type="dxa"/>
            <w:shd w:val="clear" w:color="auto" w:fill="F2F2F2" w:themeFill="background1" w:themeFillShade="F2"/>
          </w:tcPr>
          <w:p w14:paraId="0208BE75" w14:textId="77777777" w:rsidR="004B3E67" w:rsidRPr="008966BB" w:rsidRDefault="004B3E67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8966BB">
              <w:rPr>
                <w:rFonts w:ascii="Calibri" w:eastAsia="Calibri" w:hAnsi="Calibri" w:cs="Calibri"/>
                <w:b/>
                <w:lang w:val="en-US"/>
              </w:rPr>
              <w:t>First line - other chemotherapies</w:t>
            </w:r>
          </w:p>
        </w:tc>
      </w:tr>
      <w:tr w:rsidR="008966BB" w:rsidRPr="008966BB" w14:paraId="6954AE53" w14:textId="77777777" w:rsidTr="07073C3E">
        <w:trPr>
          <w:trHeight w:val="300"/>
        </w:trPr>
        <w:tc>
          <w:tcPr>
            <w:tcW w:w="9060" w:type="dxa"/>
          </w:tcPr>
          <w:p w14:paraId="415808C1" w14:textId="442DC868" w:rsidR="004B3E67" w:rsidRPr="008966BB" w:rsidRDefault="004B3E67">
            <w:pPr>
              <w:rPr>
                <w:rFonts w:ascii="Calibri" w:eastAsia="Calibri" w:hAnsi="Calibri" w:cs="Calibri"/>
                <w:lang w:val="en-GB"/>
              </w:rPr>
            </w:pPr>
            <w:r w:rsidRPr="008966BB">
              <w:rPr>
                <w:rFonts w:ascii="Calibri" w:eastAsia="Calibri" w:hAnsi="Calibri" w:cs="Calibri"/>
                <w:lang w:val="en-GB"/>
              </w:rPr>
              <w:t xml:space="preserve">One or more of the following (either as single agent or in combinations): vinorelbine, pemetrexed, paclitaxel, </w:t>
            </w:r>
            <w:r w:rsidR="00ED67C3" w:rsidRPr="008966BB">
              <w:rPr>
                <w:rFonts w:ascii="Calibri" w:eastAsia="Calibri" w:hAnsi="Calibri" w:cs="Calibri"/>
                <w:lang w:val="en-GB"/>
              </w:rPr>
              <w:t>docetaxel</w:t>
            </w:r>
            <w:r w:rsidRPr="008966BB">
              <w:rPr>
                <w:rFonts w:ascii="Calibri" w:eastAsia="Calibri" w:hAnsi="Calibri" w:cs="Calibri"/>
                <w:lang w:val="en-GB"/>
              </w:rPr>
              <w:t>, etoposide or gemcitabine</w:t>
            </w:r>
          </w:p>
        </w:tc>
      </w:tr>
      <w:tr w:rsidR="008966BB" w:rsidRPr="008966BB" w14:paraId="422A56E8" w14:textId="77777777" w:rsidTr="07073C3E">
        <w:trPr>
          <w:trHeight w:val="300"/>
        </w:trPr>
        <w:tc>
          <w:tcPr>
            <w:tcW w:w="9060" w:type="dxa"/>
            <w:shd w:val="clear" w:color="auto" w:fill="F2F2F2" w:themeFill="background1" w:themeFillShade="F2"/>
          </w:tcPr>
          <w:p w14:paraId="70B09AAA" w14:textId="77777777" w:rsidR="004B3E67" w:rsidRPr="008966BB" w:rsidRDefault="004B3E67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8966BB">
              <w:rPr>
                <w:rFonts w:ascii="Calibri" w:eastAsia="Calibri" w:hAnsi="Calibri" w:cs="Calibri"/>
                <w:b/>
                <w:bCs/>
                <w:lang w:val="en-GB"/>
              </w:rPr>
              <w:t>First line- pembrolizumab in combination with chemotherapy</w:t>
            </w:r>
          </w:p>
        </w:tc>
      </w:tr>
      <w:tr w:rsidR="008966BB" w:rsidRPr="008966BB" w14:paraId="6A1D737C" w14:textId="77777777" w:rsidTr="07073C3E">
        <w:trPr>
          <w:trHeight w:val="300"/>
        </w:trPr>
        <w:tc>
          <w:tcPr>
            <w:tcW w:w="9060" w:type="dxa"/>
          </w:tcPr>
          <w:p w14:paraId="6D54D287" w14:textId="77777777" w:rsidR="004B3E67" w:rsidRPr="008966BB" w:rsidRDefault="004B3E67">
            <w:pPr>
              <w:rPr>
                <w:rFonts w:ascii="Calibri" w:eastAsia="Calibri" w:hAnsi="Calibri" w:cs="Calibri"/>
                <w:lang w:val="en-GB"/>
              </w:rPr>
            </w:pPr>
            <w:r w:rsidRPr="008966BB">
              <w:rPr>
                <w:rFonts w:ascii="Calibri" w:eastAsia="Calibri" w:hAnsi="Calibri" w:cs="Calibri"/>
                <w:lang w:val="en-GB"/>
              </w:rPr>
              <w:t>Pembrolizumab in combinations with carboplatin and (pemetrexed or paclitaxel)</w:t>
            </w:r>
          </w:p>
        </w:tc>
      </w:tr>
    </w:tbl>
    <w:p w14:paraId="06E4525D" w14:textId="77777777" w:rsidR="004B3E67" w:rsidRPr="008966BB" w:rsidRDefault="004B3E67" w:rsidP="004B3E67">
      <w:pPr>
        <w:spacing w:line="360" w:lineRule="auto"/>
        <w:jc w:val="both"/>
        <w:rPr>
          <w:lang w:val="en-GB"/>
        </w:rPr>
      </w:pPr>
    </w:p>
    <w:p w14:paraId="003865FF" w14:textId="77777777" w:rsidR="004B3E67" w:rsidRPr="008966BB" w:rsidRDefault="004B3E67" w:rsidP="004B3E67">
      <w:pPr>
        <w:pStyle w:val="pf0"/>
        <w:spacing w:line="360" w:lineRule="auto"/>
        <w:jc w:val="both"/>
        <w:rPr>
          <w:b/>
          <w:bCs/>
        </w:rPr>
      </w:pPr>
    </w:p>
    <w:p w14:paraId="0EADA18F" w14:textId="2CB0D07E" w:rsidR="004B3E67" w:rsidRPr="008966BB" w:rsidRDefault="004B3E67" w:rsidP="004B3E67">
      <w:pPr>
        <w:pStyle w:val="pf0"/>
        <w:spacing w:line="360" w:lineRule="auto"/>
        <w:jc w:val="both"/>
        <w:rPr>
          <w:rStyle w:val="cf01"/>
        </w:rPr>
      </w:pPr>
      <w:r w:rsidRPr="008966BB">
        <w:rPr>
          <w:b/>
          <w:bCs/>
        </w:rPr>
        <w:t xml:space="preserve">Supplementary Table A.2  </w:t>
      </w:r>
      <w:r w:rsidRPr="008966BB">
        <w:t xml:space="preserve"> M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edian overall survival (OS) </w:t>
      </w:r>
      <w:r w:rsidR="0040449D"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in months, 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>including 95% confidence intervals</w:t>
      </w:r>
      <w:r w:rsidR="0040449D"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(95%CI)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40449D"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for 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>non-small cell lung cancer patients stratified by year of treatment initiation</w:t>
      </w:r>
      <w:r w:rsidR="00EB6686" w:rsidRPr="008966BB">
        <w:rPr>
          <w:rStyle w:val="cf01"/>
          <w:rFonts w:ascii="Times New Roman" w:hAnsi="Times New Roman" w:cs="Times New Roman"/>
          <w:sz w:val="24"/>
          <w:szCs w:val="24"/>
        </w:rPr>
        <w:t>;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and </w:t>
      </w:r>
      <w:r w:rsidR="00EB6686" w:rsidRPr="008966BB">
        <w:rPr>
          <w:rStyle w:val="cf01"/>
          <w:rFonts w:ascii="Times New Roman" w:hAnsi="Times New Roman" w:cs="Times New Roman"/>
          <w:sz w:val="24"/>
          <w:szCs w:val="24"/>
        </w:rPr>
        <w:t>number of patients</w:t>
      </w:r>
      <w:r w:rsidR="00353A68"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for each 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>type of first</w:t>
      </w:r>
      <w:r w:rsidR="00EB6686" w:rsidRPr="008966BB">
        <w:rPr>
          <w:rStyle w:val="cf01"/>
          <w:rFonts w:ascii="Times New Roman" w:hAnsi="Times New Roman" w:cs="Times New Roman"/>
          <w:sz w:val="24"/>
          <w:szCs w:val="24"/>
        </w:rPr>
        <w:t>-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>line systemic anticancer treatment given</w:t>
      </w:r>
      <w:r w:rsidR="00353A68" w:rsidRPr="008966BB">
        <w:rPr>
          <w:rStyle w:val="cf01"/>
          <w:rFonts w:ascii="Times New Roman" w:hAnsi="Times New Roman" w:cs="Times New Roman"/>
          <w:sz w:val="24"/>
          <w:szCs w:val="24"/>
        </w:rPr>
        <w:t>,</w:t>
      </w:r>
      <w:r w:rsidRPr="008966BB">
        <w:rPr>
          <w:rStyle w:val="cf01"/>
          <w:rFonts w:ascii="Times New Roman" w:hAnsi="Times New Roman" w:cs="Times New Roman"/>
          <w:sz w:val="24"/>
          <w:szCs w:val="24"/>
        </w:rPr>
        <w:t xml:space="preserve"> stratified by year. </w:t>
      </w:r>
    </w:p>
    <w:tbl>
      <w:tblPr>
        <w:tblStyle w:val="TableGrid"/>
        <w:tblpPr w:leftFromText="180" w:rightFromText="180" w:vertAnchor="text" w:horzAnchor="margin" w:tblpY="-41"/>
        <w:tblW w:w="9805" w:type="dxa"/>
        <w:tblLayout w:type="fixed"/>
        <w:tblLook w:val="06A0" w:firstRow="1" w:lastRow="0" w:firstColumn="1" w:lastColumn="0" w:noHBand="1" w:noVBand="1"/>
      </w:tblPr>
      <w:tblGrid>
        <w:gridCol w:w="1345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 w:rsidR="008966BB" w:rsidRPr="008966BB" w14:paraId="2C94CEE7" w14:textId="77777777" w:rsidTr="07073C3E">
        <w:trPr>
          <w:trHeight w:val="300"/>
        </w:trPr>
        <w:tc>
          <w:tcPr>
            <w:tcW w:w="1345" w:type="dxa"/>
          </w:tcPr>
          <w:p w14:paraId="361BAE1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5EF2609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846" w:type="dxa"/>
          </w:tcPr>
          <w:p w14:paraId="13710BD4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846" w:type="dxa"/>
          </w:tcPr>
          <w:p w14:paraId="72DF7E9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846" w:type="dxa"/>
          </w:tcPr>
          <w:p w14:paraId="0309022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846" w:type="dxa"/>
          </w:tcPr>
          <w:p w14:paraId="0BA4B07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846" w:type="dxa"/>
          </w:tcPr>
          <w:p w14:paraId="4813A432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846" w:type="dxa"/>
          </w:tcPr>
          <w:p w14:paraId="348EFB8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846" w:type="dxa"/>
          </w:tcPr>
          <w:p w14:paraId="6C535D4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846" w:type="dxa"/>
          </w:tcPr>
          <w:p w14:paraId="552D54D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846" w:type="dxa"/>
          </w:tcPr>
          <w:p w14:paraId="471C87DC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66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</w:tr>
      <w:tr w:rsidR="008966BB" w:rsidRPr="008966BB" w14:paraId="114C5336" w14:textId="77777777" w:rsidTr="07073C3E">
        <w:trPr>
          <w:trHeight w:val="300"/>
        </w:trPr>
        <w:tc>
          <w:tcPr>
            <w:tcW w:w="9805" w:type="dxa"/>
            <w:gridSpan w:val="11"/>
          </w:tcPr>
          <w:p w14:paraId="63D22E6F" w14:textId="77777777" w:rsidR="004B3E67" w:rsidRPr="008966BB" w:rsidRDefault="004B3E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Calibri" w:hAnsi="Times New Roman" w:cs="Times New Roman"/>
              </w:rPr>
              <w:t xml:space="preserve">Overall </w:t>
            </w:r>
            <w:proofErr w:type="spellStart"/>
            <w:r w:rsidRPr="008966BB">
              <w:rPr>
                <w:rFonts w:ascii="Times New Roman" w:eastAsia="Calibri" w:hAnsi="Times New Roman" w:cs="Times New Roman"/>
              </w:rPr>
              <w:t>survival</w:t>
            </w:r>
            <w:proofErr w:type="spellEnd"/>
            <w:r w:rsidRPr="008966BB">
              <w:rPr>
                <w:rFonts w:ascii="Times New Roman" w:eastAsia="Calibri" w:hAnsi="Times New Roman" w:cs="Times New Roman"/>
              </w:rPr>
              <w:t xml:space="preserve"> (OS)</w:t>
            </w:r>
            <w:r w:rsidRPr="008966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8966BB" w:rsidRPr="008966BB" w14:paraId="7D718C5C" w14:textId="77777777" w:rsidTr="07073C3E">
        <w:trPr>
          <w:trHeight w:val="1230"/>
        </w:trPr>
        <w:tc>
          <w:tcPr>
            <w:tcW w:w="1345" w:type="dxa"/>
          </w:tcPr>
          <w:p w14:paraId="3820EDE6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r w:rsidRPr="008966BB">
              <w:rPr>
                <w:rFonts w:ascii="Times New Roman" w:eastAsia="Times New Roman" w:hAnsi="Times New Roman" w:cs="Times New Roman"/>
              </w:rPr>
              <w:t>Median OS (95%CI)</w:t>
            </w:r>
          </w:p>
        </w:tc>
        <w:tc>
          <w:tcPr>
            <w:tcW w:w="846" w:type="dxa"/>
          </w:tcPr>
          <w:p w14:paraId="62535BA2" w14:textId="543CFEE4" w:rsidR="004B3E67" w:rsidRPr="008966BB" w:rsidRDefault="004B3E6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2BD7D691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14:paraId="32EF2FD7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6.9-8.8)</w:t>
            </w:r>
          </w:p>
        </w:tc>
        <w:tc>
          <w:tcPr>
            <w:tcW w:w="846" w:type="dxa"/>
          </w:tcPr>
          <w:p w14:paraId="1D0B2AB7" w14:textId="013C96F4" w:rsidR="004B3E67" w:rsidRPr="008966BB" w:rsidRDefault="004B3E6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41D8DBC3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14:paraId="50727FA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7.0-8.4)</w:t>
            </w:r>
          </w:p>
        </w:tc>
        <w:tc>
          <w:tcPr>
            <w:tcW w:w="846" w:type="dxa"/>
          </w:tcPr>
          <w:p w14:paraId="5397127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  <w:p w14:paraId="65AC23F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6.9-8.5)</w:t>
            </w:r>
          </w:p>
        </w:tc>
        <w:tc>
          <w:tcPr>
            <w:tcW w:w="846" w:type="dxa"/>
          </w:tcPr>
          <w:p w14:paraId="17EB9DA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  <w:p w14:paraId="450D00D7" w14:textId="5871210A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7.</w:t>
            </w:r>
            <w:r w:rsidR="41D8DBC3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-8.5)</w:t>
            </w:r>
          </w:p>
        </w:tc>
        <w:tc>
          <w:tcPr>
            <w:tcW w:w="846" w:type="dxa"/>
          </w:tcPr>
          <w:p w14:paraId="1EE60FC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  <w:p w14:paraId="7AF7E655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8.0-9.7)</w:t>
            </w:r>
          </w:p>
        </w:tc>
        <w:tc>
          <w:tcPr>
            <w:tcW w:w="846" w:type="dxa"/>
          </w:tcPr>
          <w:p w14:paraId="134C4F0E" w14:textId="04E2AFF2" w:rsidR="004B3E67" w:rsidRPr="008966BB" w:rsidRDefault="004B3E6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0.</w:t>
            </w:r>
            <w:r w:rsidR="22F01A87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71818F72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8.6-11.1)</w:t>
            </w:r>
          </w:p>
        </w:tc>
        <w:tc>
          <w:tcPr>
            <w:tcW w:w="846" w:type="dxa"/>
          </w:tcPr>
          <w:p w14:paraId="1268ED92" w14:textId="7C3CF15E" w:rsidR="004B3E67" w:rsidRPr="008966BB" w:rsidRDefault="22F01A8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  <w:p w14:paraId="5E6EB5E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8.9-10.7)</w:t>
            </w:r>
          </w:p>
        </w:tc>
        <w:tc>
          <w:tcPr>
            <w:tcW w:w="846" w:type="dxa"/>
          </w:tcPr>
          <w:p w14:paraId="58456424" w14:textId="4391A796" w:rsidR="004B3E67" w:rsidRPr="008966BB" w:rsidRDefault="76608476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  <w:p w14:paraId="791F9144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10.0-12.9)</w:t>
            </w:r>
          </w:p>
        </w:tc>
        <w:tc>
          <w:tcPr>
            <w:tcW w:w="846" w:type="dxa"/>
          </w:tcPr>
          <w:p w14:paraId="4B14D5E3" w14:textId="19F6F1EE" w:rsidR="004B3E67" w:rsidRPr="008966BB" w:rsidRDefault="004B3E6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3.</w:t>
            </w:r>
            <w:r w:rsidR="76608476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14:paraId="795E4CC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11.7-14.5)</w:t>
            </w:r>
          </w:p>
        </w:tc>
        <w:tc>
          <w:tcPr>
            <w:tcW w:w="846" w:type="dxa"/>
          </w:tcPr>
          <w:p w14:paraId="31B4CDBB" w14:textId="3122D7B6" w:rsidR="004B3E67" w:rsidRPr="008966BB" w:rsidRDefault="004B3E67" w:rsidP="07073C3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3.</w:t>
            </w:r>
            <w:r w:rsidR="30D84FF2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00454B97" w14:textId="1DFC480C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(12.0-</w:t>
            </w:r>
            <w:r w:rsidR="30D84FF2"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4.8</w:t>
            </w: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966BB" w:rsidRPr="008966BB" w14:paraId="339D923E" w14:textId="77777777" w:rsidTr="07073C3E">
        <w:trPr>
          <w:trHeight w:val="300"/>
        </w:trPr>
        <w:tc>
          <w:tcPr>
            <w:tcW w:w="9805" w:type="dxa"/>
            <w:gridSpan w:val="11"/>
          </w:tcPr>
          <w:p w14:paraId="0822A195" w14:textId="78990B3C" w:rsidR="004B3E67" w:rsidRPr="008966BB" w:rsidRDefault="004B3E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</w:rPr>
              <w:t>First</w:t>
            </w:r>
            <w:r w:rsidR="00353A68" w:rsidRPr="008966BB">
              <w:rPr>
                <w:rFonts w:ascii="Times New Roman" w:eastAsia="Times New Roman" w:hAnsi="Times New Roman" w:cs="Times New Roman"/>
              </w:rPr>
              <w:t>-</w:t>
            </w:r>
            <w:r w:rsidRPr="008966BB">
              <w:rPr>
                <w:rFonts w:ascii="Times New Roman" w:eastAsia="Times New Roman" w:hAnsi="Times New Roman" w:cs="Times New Roman"/>
              </w:rPr>
              <w:t xml:space="preserve">line </w:t>
            </w: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treatment</w:t>
            </w:r>
            <w:proofErr w:type="spellEnd"/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966BB" w:rsidRPr="008966BB" w14:paraId="3D56C5E1" w14:textId="77777777" w:rsidTr="07073C3E">
        <w:trPr>
          <w:trHeight w:val="300"/>
        </w:trPr>
        <w:tc>
          <w:tcPr>
            <w:tcW w:w="1345" w:type="dxa"/>
          </w:tcPr>
          <w:p w14:paraId="3F002872" w14:textId="77777777" w:rsidR="004B3E67" w:rsidRPr="008966BB" w:rsidRDefault="004B3E6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966BB">
              <w:rPr>
                <w:rFonts w:ascii="Times New Roman" w:eastAsia="Times New Roman" w:hAnsi="Times New Roman" w:cs="Times New Roman"/>
              </w:rPr>
              <w:t>Platinum-</w:t>
            </w: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based</w:t>
            </w:r>
            <w:proofErr w:type="spellEnd"/>
            <w:r w:rsidRPr="008966B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chemo</w:t>
            </w:r>
            <w:proofErr w:type="spellEnd"/>
          </w:p>
        </w:tc>
        <w:tc>
          <w:tcPr>
            <w:tcW w:w="846" w:type="dxa"/>
          </w:tcPr>
          <w:p w14:paraId="041C61AD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17 (85.0%)</w:t>
            </w:r>
          </w:p>
        </w:tc>
        <w:tc>
          <w:tcPr>
            <w:tcW w:w="846" w:type="dxa"/>
          </w:tcPr>
          <w:p w14:paraId="4FDBEF8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40 (87.2%)</w:t>
            </w:r>
          </w:p>
        </w:tc>
        <w:tc>
          <w:tcPr>
            <w:tcW w:w="846" w:type="dxa"/>
          </w:tcPr>
          <w:p w14:paraId="43810B6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94 (88.7%)</w:t>
            </w:r>
          </w:p>
        </w:tc>
        <w:tc>
          <w:tcPr>
            <w:tcW w:w="846" w:type="dxa"/>
          </w:tcPr>
          <w:p w14:paraId="489F1D79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13 (88.8%)</w:t>
            </w:r>
          </w:p>
        </w:tc>
        <w:tc>
          <w:tcPr>
            <w:tcW w:w="846" w:type="dxa"/>
          </w:tcPr>
          <w:p w14:paraId="1B3A877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45 (90.5%)</w:t>
            </w:r>
          </w:p>
        </w:tc>
        <w:tc>
          <w:tcPr>
            <w:tcW w:w="846" w:type="dxa"/>
          </w:tcPr>
          <w:p w14:paraId="2F6CD32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02 (67.0%)</w:t>
            </w:r>
          </w:p>
        </w:tc>
        <w:tc>
          <w:tcPr>
            <w:tcW w:w="846" w:type="dxa"/>
          </w:tcPr>
          <w:p w14:paraId="7CEC511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507 (52.6%)</w:t>
            </w:r>
          </w:p>
        </w:tc>
        <w:tc>
          <w:tcPr>
            <w:tcW w:w="846" w:type="dxa"/>
          </w:tcPr>
          <w:p w14:paraId="10F07AE3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36 (38.4%)</w:t>
            </w:r>
          </w:p>
        </w:tc>
        <w:tc>
          <w:tcPr>
            <w:tcW w:w="846" w:type="dxa"/>
          </w:tcPr>
          <w:p w14:paraId="74A71687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23 (24.6%)</w:t>
            </w:r>
          </w:p>
        </w:tc>
        <w:tc>
          <w:tcPr>
            <w:tcW w:w="846" w:type="dxa"/>
          </w:tcPr>
          <w:p w14:paraId="49181E7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20 (13.2%)</w:t>
            </w:r>
          </w:p>
        </w:tc>
      </w:tr>
      <w:tr w:rsidR="008966BB" w:rsidRPr="008966BB" w14:paraId="52AFC524" w14:textId="77777777" w:rsidTr="07073C3E">
        <w:trPr>
          <w:trHeight w:val="300"/>
        </w:trPr>
        <w:tc>
          <w:tcPr>
            <w:tcW w:w="1345" w:type="dxa"/>
          </w:tcPr>
          <w:p w14:paraId="44F2171D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8966B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chemo</w:t>
            </w:r>
            <w:proofErr w:type="spellEnd"/>
          </w:p>
        </w:tc>
        <w:tc>
          <w:tcPr>
            <w:tcW w:w="846" w:type="dxa"/>
          </w:tcPr>
          <w:p w14:paraId="166D8D3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09 (15.0%)</w:t>
            </w:r>
          </w:p>
        </w:tc>
        <w:tc>
          <w:tcPr>
            <w:tcW w:w="846" w:type="dxa"/>
          </w:tcPr>
          <w:p w14:paraId="03CFADC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93 (12.7%)</w:t>
            </w:r>
          </w:p>
        </w:tc>
        <w:tc>
          <w:tcPr>
            <w:tcW w:w="846" w:type="dxa"/>
          </w:tcPr>
          <w:p w14:paraId="514B9977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7 (11.1%)</w:t>
            </w:r>
          </w:p>
        </w:tc>
        <w:tc>
          <w:tcPr>
            <w:tcW w:w="846" w:type="dxa"/>
          </w:tcPr>
          <w:p w14:paraId="5C4B5E1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6 (10.7%)</w:t>
            </w:r>
          </w:p>
        </w:tc>
        <w:tc>
          <w:tcPr>
            <w:tcW w:w="846" w:type="dxa"/>
          </w:tcPr>
          <w:p w14:paraId="5264AB56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63 (7.7%)</w:t>
            </w:r>
          </w:p>
        </w:tc>
        <w:tc>
          <w:tcPr>
            <w:tcW w:w="846" w:type="dxa"/>
          </w:tcPr>
          <w:p w14:paraId="7B0DD11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03 (11.5%)</w:t>
            </w:r>
          </w:p>
        </w:tc>
        <w:tc>
          <w:tcPr>
            <w:tcW w:w="846" w:type="dxa"/>
          </w:tcPr>
          <w:p w14:paraId="5C1A564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55 (16.1%)</w:t>
            </w:r>
          </w:p>
        </w:tc>
        <w:tc>
          <w:tcPr>
            <w:tcW w:w="846" w:type="dxa"/>
          </w:tcPr>
          <w:p w14:paraId="796E0C82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9 (4.5%)</w:t>
            </w:r>
          </w:p>
        </w:tc>
        <w:tc>
          <w:tcPr>
            <w:tcW w:w="846" w:type="dxa"/>
          </w:tcPr>
          <w:p w14:paraId="0DE2C214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5 (2.8%)</w:t>
            </w:r>
          </w:p>
        </w:tc>
        <w:tc>
          <w:tcPr>
            <w:tcW w:w="846" w:type="dxa"/>
          </w:tcPr>
          <w:p w14:paraId="4F3C2DA4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5 (2.8%)</w:t>
            </w:r>
          </w:p>
        </w:tc>
      </w:tr>
      <w:tr w:rsidR="008966BB" w:rsidRPr="008966BB" w14:paraId="1AFB6CD6" w14:textId="77777777" w:rsidTr="07073C3E">
        <w:trPr>
          <w:trHeight w:val="300"/>
        </w:trPr>
        <w:tc>
          <w:tcPr>
            <w:tcW w:w="1345" w:type="dxa"/>
          </w:tcPr>
          <w:p w14:paraId="3C2AEABE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Pembro</w:t>
            </w:r>
            <w:proofErr w:type="spellEnd"/>
            <w:r w:rsidRPr="008966BB">
              <w:rPr>
                <w:rFonts w:ascii="Times New Roman" w:eastAsia="Times New Roman" w:hAnsi="Times New Roman" w:cs="Times New Roman"/>
              </w:rPr>
              <w:t xml:space="preserve"> mono</w:t>
            </w:r>
          </w:p>
        </w:tc>
        <w:tc>
          <w:tcPr>
            <w:tcW w:w="846" w:type="dxa"/>
          </w:tcPr>
          <w:p w14:paraId="557C4DBE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1CBF603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74DC0BC7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 (0.1%)</w:t>
            </w:r>
          </w:p>
        </w:tc>
        <w:tc>
          <w:tcPr>
            <w:tcW w:w="846" w:type="dxa"/>
          </w:tcPr>
          <w:p w14:paraId="38BCC8A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3D6A9625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2 (1.5%)</w:t>
            </w:r>
          </w:p>
        </w:tc>
        <w:tc>
          <w:tcPr>
            <w:tcW w:w="846" w:type="dxa"/>
          </w:tcPr>
          <w:p w14:paraId="3D0EDD5D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67 (18.6%)</w:t>
            </w:r>
          </w:p>
        </w:tc>
        <w:tc>
          <w:tcPr>
            <w:tcW w:w="846" w:type="dxa"/>
          </w:tcPr>
          <w:p w14:paraId="7E4EFD0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49 (25.9%)</w:t>
            </w:r>
          </w:p>
        </w:tc>
        <w:tc>
          <w:tcPr>
            <w:tcW w:w="846" w:type="dxa"/>
          </w:tcPr>
          <w:p w14:paraId="374E7B0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42 (27.7%)</w:t>
            </w:r>
          </w:p>
        </w:tc>
        <w:tc>
          <w:tcPr>
            <w:tcW w:w="846" w:type="dxa"/>
          </w:tcPr>
          <w:p w14:paraId="58D32C23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62 (29.0%)</w:t>
            </w:r>
          </w:p>
        </w:tc>
        <w:tc>
          <w:tcPr>
            <w:tcW w:w="846" w:type="dxa"/>
          </w:tcPr>
          <w:p w14:paraId="38511E12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59 (28.6%)</w:t>
            </w:r>
          </w:p>
        </w:tc>
      </w:tr>
      <w:tr w:rsidR="008966BB" w:rsidRPr="008966BB" w14:paraId="3D1D6482" w14:textId="77777777" w:rsidTr="07073C3E">
        <w:trPr>
          <w:trHeight w:val="300"/>
        </w:trPr>
        <w:tc>
          <w:tcPr>
            <w:tcW w:w="1345" w:type="dxa"/>
          </w:tcPr>
          <w:p w14:paraId="3A8B0E7B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Pembro</w:t>
            </w:r>
            <w:proofErr w:type="spellEnd"/>
            <w:r w:rsidRPr="008966BB">
              <w:rPr>
                <w:rFonts w:ascii="Times New Roman" w:eastAsia="Times New Roman" w:hAnsi="Times New Roman" w:cs="Times New Roman"/>
              </w:rPr>
              <w:t xml:space="preserve"> combination</w:t>
            </w:r>
          </w:p>
        </w:tc>
        <w:tc>
          <w:tcPr>
            <w:tcW w:w="846" w:type="dxa"/>
          </w:tcPr>
          <w:p w14:paraId="03B75C2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2C56107E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7CC37595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7182BDB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3FB5784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2FD4822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 (0.2%)</w:t>
            </w:r>
          </w:p>
        </w:tc>
        <w:tc>
          <w:tcPr>
            <w:tcW w:w="846" w:type="dxa"/>
          </w:tcPr>
          <w:p w14:paraId="0690FE43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 (0.3%)</w:t>
            </w:r>
          </w:p>
        </w:tc>
        <w:tc>
          <w:tcPr>
            <w:tcW w:w="846" w:type="dxa"/>
          </w:tcPr>
          <w:p w14:paraId="037714C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11 (24.1%)</w:t>
            </w:r>
          </w:p>
        </w:tc>
        <w:tc>
          <w:tcPr>
            <w:tcW w:w="846" w:type="dxa"/>
          </w:tcPr>
          <w:p w14:paraId="0A63DD6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74 (41.3%)</w:t>
            </w:r>
          </w:p>
        </w:tc>
        <w:tc>
          <w:tcPr>
            <w:tcW w:w="846" w:type="dxa"/>
          </w:tcPr>
          <w:p w14:paraId="34305443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489 (54.0%)</w:t>
            </w:r>
          </w:p>
        </w:tc>
      </w:tr>
      <w:tr w:rsidR="008966BB" w:rsidRPr="008966BB" w14:paraId="5BA8C5AF" w14:textId="77777777" w:rsidTr="07073C3E">
        <w:trPr>
          <w:trHeight w:val="300"/>
        </w:trPr>
        <w:tc>
          <w:tcPr>
            <w:tcW w:w="1345" w:type="dxa"/>
          </w:tcPr>
          <w:p w14:paraId="2BA5A4B9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966BB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8966BB">
              <w:rPr>
                <w:rFonts w:ascii="Times New Roman" w:eastAsia="Times New Roman" w:hAnsi="Times New Roman" w:cs="Times New Roman"/>
              </w:rPr>
              <w:t xml:space="preserve"> ICIs</w:t>
            </w:r>
          </w:p>
        </w:tc>
        <w:tc>
          <w:tcPr>
            <w:tcW w:w="846" w:type="dxa"/>
          </w:tcPr>
          <w:p w14:paraId="0CAD0A5A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6572DA9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 (0.1%)</w:t>
            </w:r>
          </w:p>
        </w:tc>
        <w:tc>
          <w:tcPr>
            <w:tcW w:w="846" w:type="dxa"/>
          </w:tcPr>
          <w:p w14:paraId="0237A52D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846" w:type="dxa"/>
          </w:tcPr>
          <w:p w14:paraId="2BC8612D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4 (0.5%)</w:t>
            </w:r>
          </w:p>
        </w:tc>
        <w:tc>
          <w:tcPr>
            <w:tcW w:w="846" w:type="dxa"/>
          </w:tcPr>
          <w:p w14:paraId="4144CD2C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3 (0.4%)</w:t>
            </w:r>
          </w:p>
        </w:tc>
        <w:tc>
          <w:tcPr>
            <w:tcW w:w="846" w:type="dxa"/>
          </w:tcPr>
          <w:p w14:paraId="077FE8F4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5 (2.8%)</w:t>
            </w:r>
          </w:p>
        </w:tc>
        <w:tc>
          <w:tcPr>
            <w:tcW w:w="846" w:type="dxa"/>
          </w:tcPr>
          <w:p w14:paraId="5118958E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49 (5.1%)</w:t>
            </w:r>
          </w:p>
        </w:tc>
        <w:tc>
          <w:tcPr>
            <w:tcW w:w="846" w:type="dxa"/>
          </w:tcPr>
          <w:p w14:paraId="372E5C47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47 (5.4%)</w:t>
            </w:r>
          </w:p>
        </w:tc>
        <w:tc>
          <w:tcPr>
            <w:tcW w:w="846" w:type="dxa"/>
          </w:tcPr>
          <w:p w14:paraId="0896D4A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21 (2.3%)</w:t>
            </w:r>
          </w:p>
        </w:tc>
        <w:tc>
          <w:tcPr>
            <w:tcW w:w="846" w:type="dxa"/>
          </w:tcPr>
          <w:p w14:paraId="1D68E1BD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13 (1.4%)</w:t>
            </w:r>
          </w:p>
        </w:tc>
      </w:tr>
      <w:tr w:rsidR="008966BB" w:rsidRPr="008966BB" w14:paraId="20464BED" w14:textId="77777777" w:rsidTr="07073C3E">
        <w:trPr>
          <w:trHeight w:val="300"/>
        </w:trPr>
        <w:tc>
          <w:tcPr>
            <w:tcW w:w="1345" w:type="dxa"/>
          </w:tcPr>
          <w:p w14:paraId="74B4A2FD" w14:textId="77777777" w:rsidR="004B3E67" w:rsidRPr="008966BB" w:rsidRDefault="004B3E67">
            <w:pPr>
              <w:rPr>
                <w:rFonts w:ascii="Times New Roman" w:eastAsia="Times New Roman" w:hAnsi="Times New Roman" w:cs="Times New Roman"/>
              </w:rPr>
            </w:pPr>
            <w:r w:rsidRPr="008966BB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846" w:type="dxa"/>
          </w:tcPr>
          <w:p w14:paraId="50DDAAA3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846" w:type="dxa"/>
          </w:tcPr>
          <w:p w14:paraId="62E80A40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846" w:type="dxa"/>
          </w:tcPr>
          <w:p w14:paraId="7ADE2DAF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846" w:type="dxa"/>
          </w:tcPr>
          <w:p w14:paraId="388B9D1E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846" w:type="dxa"/>
          </w:tcPr>
          <w:p w14:paraId="5F175C31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846" w:type="dxa"/>
          </w:tcPr>
          <w:p w14:paraId="1E38AAE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846" w:type="dxa"/>
          </w:tcPr>
          <w:p w14:paraId="7F01375B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846" w:type="dxa"/>
          </w:tcPr>
          <w:p w14:paraId="6CB59D49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846" w:type="dxa"/>
          </w:tcPr>
          <w:p w14:paraId="0E5FE3D9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905</w:t>
            </w:r>
          </w:p>
        </w:tc>
        <w:tc>
          <w:tcPr>
            <w:tcW w:w="846" w:type="dxa"/>
          </w:tcPr>
          <w:p w14:paraId="0FB4A5B8" w14:textId="77777777" w:rsidR="004B3E67" w:rsidRPr="008966BB" w:rsidRDefault="004B3E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6BB">
              <w:rPr>
                <w:rFonts w:ascii="Times New Roman" w:eastAsia="Times New Roman" w:hAnsi="Times New Roman" w:cs="Times New Roman"/>
                <w:sz w:val="18"/>
                <w:szCs w:val="18"/>
              </w:rPr>
              <w:t>906</w:t>
            </w:r>
          </w:p>
        </w:tc>
      </w:tr>
    </w:tbl>
    <w:p w14:paraId="43DB92E5" w14:textId="77777777" w:rsidR="004B3E67" w:rsidRPr="008966BB" w:rsidRDefault="004B3E67" w:rsidP="004B3E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9F4630" w14:textId="77777777" w:rsidR="004B3E67" w:rsidRPr="008966BB" w:rsidRDefault="004B3E67" w:rsidP="004B3E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CF7BCD" w14:textId="77777777" w:rsidR="001F08C5" w:rsidRPr="008966BB" w:rsidRDefault="001F08C5"/>
    <w:sectPr w:rsidR="001F08C5" w:rsidRPr="008966B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F22FFE" w14:textId="77777777" w:rsidR="0051574B" w:rsidRDefault="0051574B" w:rsidP="00EF73BB">
      <w:pPr>
        <w:spacing w:after="0" w:line="240" w:lineRule="auto"/>
      </w:pPr>
      <w:r>
        <w:separator/>
      </w:r>
    </w:p>
  </w:endnote>
  <w:endnote w:type="continuationSeparator" w:id="0">
    <w:p w14:paraId="41F7104B" w14:textId="77777777" w:rsidR="0051574B" w:rsidRDefault="0051574B" w:rsidP="00EF7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7D598E" w14:textId="77777777" w:rsidR="00EF73BB" w:rsidRDefault="00EF7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57A4EF" w14:textId="77777777" w:rsidR="00EF73BB" w:rsidRDefault="00EF73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48646B" w14:textId="77777777" w:rsidR="00EF73BB" w:rsidRDefault="00EF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E25AE0" w14:textId="77777777" w:rsidR="0051574B" w:rsidRDefault="0051574B" w:rsidP="00EF73BB">
      <w:pPr>
        <w:spacing w:after="0" w:line="240" w:lineRule="auto"/>
      </w:pPr>
      <w:r>
        <w:separator/>
      </w:r>
    </w:p>
  </w:footnote>
  <w:footnote w:type="continuationSeparator" w:id="0">
    <w:p w14:paraId="3924A503" w14:textId="77777777" w:rsidR="0051574B" w:rsidRDefault="0051574B" w:rsidP="00EF7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7B066" w14:textId="77777777" w:rsidR="00EF73BB" w:rsidRDefault="00EF73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3F24C" w14:textId="77777777" w:rsidR="00EF73BB" w:rsidRDefault="00EF73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7067F" w14:textId="77777777" w:rsidR="00EF73BB" w:rsidRDefault="00EF73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67"/>
    <w:rsid w:val="001A023B"/>
    <w:rsid w:val="001B445F"/>
    <w:rsid w:val="001E029E"/>
    <w:rsid w:val="001F08C5"/>
    <w:rsid w:val="002821DC"/>
    <w:rsid w:val="002D5933"/>
    <w:rsid w:val="00353A68"/>
    <w:rsid w:val="0040449D"/>
    <w:rsid w:val="004B3E67"/>
    <w:rsid w:val="004E76F2"/>
    <w:rsid w:val="0051574B"/>
    <w:rsid w:val="005377E3"/>
    <w:rsid w:val="005E51E6"/>
    <w:rsid w:val="005E521B"/>
    <w:rsid w:val="0066190E"/>
    <w:rsid w:val="00677E73"/>
    <w:rsid w:val="006877AD"/>
    <w:rsid w:val="006A0BCF"/>
    <w:rsid w:val="006C2A13"/>
    <w:rsid w:val="007227FA"/>
    <w:rsid w:val="00772430"/>
    <w:rsid w:val="00821B84"/>
    <w:rsid w:val="00856CAF"/>
    <w:rsid w:val="00877484"/>
    <w:rsid w:val="008966BB"/>
    <w:rsid w:val="008D5AAF"/>
    <w:rsid w:val="0095674B"/>
    <w:rsid w:val="00971405"/>
    <w:rsid w:val="0098271A"/>
    <w:rsid w:val="00A205CC"/>
    <w:rsid w:val="00AB315E"/>
    <w:rsid w:val="00BA5FE9"/>
    <w:rsid w:val="00BC0E5F"/>
    <w:rsid w:val="00BE005A"/>
    <w:rsid w:val="00D307CA"/>
    <w:rsid w:val="00D43D15"/>
    <w:rsid w:val="00DF1CCC"/>
    <w:rsid w:val="00E002BB"/>
    <w:rsid w:val="00E73F25"/>
    <w:rsid w:val="00EB6686"/>
    <w:rsid w:val="00ED67C3"/>
    <w:rsid w:val="00EF004E"/>
    <w:rsid w:val="00EF73BB"/>
    <w:rsid w:val="00F8064F"/>
    <w:rsid w:val="00F94090"/>
    <w:rsid w:val="00FD3060"/>
    <w:rsid w:val="07073C3E"/>
    <w:rsid w:val="0C26CB1F"/>
    <w:rsid w:val="22F01A87"/>
    <w:rsid w:val="2B42FA47"/>
    <w:rsid w:val="2BD7D691"/>
    <w:rsid w:val="30D84FF2"/>
    <w:rsid w:val="41D8DBC3"/>
    <w:rsid w:val="51D96B0E"/>
    <w:rsid w:val="6ACDAF9A"/>
    <w:rsid w:val="76608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B467C"/>
  <w15:chartTrackingRefBased/>
  <w15:docId w15:val="{1B2AC880-9BBD-42CD-B5A5-24BAC661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4B3E67"/>
  </w:style>
  <w:style w:type="character" w:customStyle="1" w:styleId="cf01">
    <w:name w:val="cf01"/>
    <w:basedOn w:val="DefaultParagraphFont"/>
    <w:rsid w:val="004B3E6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B3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B3E6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7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E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F2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BE005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73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3BB"/>
  </w:style>
  <w:style w:type="paragraph" w:styleId="Footer">
    <w:name w:val="footer"/>
    <w:basedOn w:val="Normal"/>
    <w:link w:val="FooterChar"/>
    <w:uiPriority w:val="99"/>
    <w:unhideWhenUsed/>
    <w:rsid w:val="00EF73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326a928-459f-419b-b3e5-6e30d5242675" xsi:nil="true"/>
    <lcf76f155ced4ddcb4097134ff3c332f xmlns="920fa106-d897-4304-86cd-0ec1760c80e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E1299A9E319F44AF006B4C0385A609" ma:contentTypeVersion="15" ma:contentTypeDescription="Create a new document." ma:contentTypeScope="" ma:versionID="5a826fe2f7459707e0ad830c04c53335">
  <xsd:schema xmlns:xsd="http://www.w3.org/2001/XMLSchema" xmlns:xs="http://www.w3.org/2001/XMLSchema" xmlns:p="http://schemas.microsoft.com/office/2006/metadata/properties" xmlns:ns2="920fa106-d897-4304-86cd-0ec1760c80ec" xmlns:ns3="6326a928-459f-419b-b3e5-6e30d5242675" targetNamespace="http://schemas.microsoft.com/office/2006/metadata/properties" ma:root="true" ma:fieldsID="1e5eca5f5ff46cc8e7c9a011bf3cca0f" ns2:_="" ns3:_="">
    <xsd:import namespace="920fa106-d897-4304-86cd-0ec1760c80ec"/>
    <xsd:import namespace="6326a928-459f-419b-b3e5-6e30d5242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fa106-d897-4304-86cd-0ec1760c8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38fbc87-8e0b-4415-b628-2ef0ab43b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26a928-459f-419b-b3e5-6e30d5242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33b3615-8802-4617-94bb-41e553274066}" ma:internalName="TaxCatchAll" ma:showField="CatchAllData" ma:web="6326a928-459f-419b-b3e5-6e30d5242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459DAF-F3CF-416C-9AE0-C0177096D4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DA79FD-87C8-40FA-B4FF-652F4FE5E6F9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920fa106-d897-4304-86cd-0ec1760c80ec"/>
    <ds:schemaRef ds:uri="6326a928-459f-419b-b3e5-6e30d5242675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4A2495E-EF3A-440D-AF13-5FF46D8800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fa106-d897-4304-86cd-0ec1760c80ec"/>
    <ds:schemaRef ds:uri="6326a928-459f-419b-b3e5-6e30d5242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036</Characters>
  <Application>Microsoft Office Word</Application>
  <DocSecurity>0</DocSecurity>
  <Lines>16</Lines>
  <Paragraphs>4</Paragraphs>
  <ScaleCrop>false</ScaleCrop>
  <Company>Kreftregisteret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Helseth Hektoen</dc:creator>
  <cp:keywords/>
  <dc:description/>
  <cp:lastModifiedBy>Bettina Kulle Andreassen</cp:lastModifiedBy>
  <cp:revision>3</cp:revision>
  <dcterms:created xsi:type="dcterms:W3CDTF">2024-10-23T07:23:00Z</dcterms:created>
  <dcterms:modified xsi:type="dcterms:W3CDTF">2024-10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3-11-07T13:44:57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f10b08b8-b6dc-491a-8ca3-9a7f6761bb83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35E1299A9E319F44AF006B4C0385A609</vt:lpwstr>
  </property>
  <property fmtid="{D5CDD505-2E9C-101B-9397-08002B2CF9AE}" pid="10" name="MediaServiceImageTags">
    <vt:lpwstr/>
  </property>
</Properties>
</file>